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9F4" w:rsidRPr="00E139D0" w:rsidRDefault="00C259F4" w:rsidP="00C259F4">
      <w:r w:rsidRPr="00E139D0">
        <w:rPr>
          <w:b/>
        </w:rPr>
        <w:t>S1</w:t>
      </w:r>
      <w:r w:rsidR="001C3180">
        <w:rPr>
          <w:b/>
        </w:rPr>
        <w:t xml:space="preserve"> Table</w:t>
      </w:r>
      <w:r w:rsidRPr="00E139D0">
        <w:rPr>
          <w:b/>
        </w:rPr>
        <w:t xml:space="preserve">. </w:t>
      </w:r>
      <w:r>
        <w:rPr>
          <w:b/>
        </w:rPr>
        <w:t>HIV d</w:t>
      </w:r>
      <w:r w:rsidRPr="00E139D0">
        <w:rPr>
          <w:b/>
        </w:rPr>
        <w:t>rug resistance and coreceptor tropism analysis of sequence</w:t>
      </w:r>
      <w:bookmarkStart w:id="0" w:name="_GoBack"/>
      <w:bookmarkEnd w:id="0"/>
      <w:r w:rsidRPr="00E139D0">
        <w:rPr>
          <w:b/>
        </w:rPr>
        <w:t>s from p24-positive viral outgrowth assay wells with identical sequence matches.</w:t>
      </w:r>
      <w:r w:rsidRPr="00E139D0">
        <w:t xml:space="preserve"> Drug resistance mutations were identified using the Stanford University HIV Drug Resistance Database. Coreceptor tropism was predicted </w:t>
      </w:r>
      <w:r>
        <w:t>by</w:t>
      </w:r>
      <w:r w:rsidRPr="00E139D0">
        <w:t xml:space="preserve"> Geno2pheno for X4 tropism.</w:t>
      </w:r>
    </w:p>
    <w:p w:rsidR="00C259F4" w:rsidRPr="00E139D0" w:rsidRDefault="00C259F4" w:rsidP="00C259F4"/>
    <w:tbl>
      <w:tblPr>
        <w:tblStyle w:val="MediumShading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087"/>
        <w:gridCol w:w="2282"/>
        <w:gridCol w:w="2233"/>
        <w:gridCol w:w="2227"/>
        <w:gridCol w:w="3057"/>
      </w:tblGrid>
      <w:tr w:rsidR="00C259F4" w:rsidRPr="00E139D0" w:rsidTr="00830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7" w:type="dxa"/>
            <w:tcBorders>
              <w:top w:val="single" w:sz="18" w:space="0" w:color="000000"/>
              <w:left w:val="none" w:sz="0" w:space="0" w:color="auto"/>
              <w:bottom w:val="single" w:sz="18" w:space="0" w:color="000000"/>
            </w:tcBorders>
            <w:shd w:val="clear" w:color="auto" w:fill="auto"/>
            <w:tcMar>
              <w:top w:w="72" w:type="dxa"/>
              <w:left w:w="43" w:type="dxa"/>
              <w:bottom w:w="72" w:type="dxa"/>
              <w:right w:w="43" w:type="dxa"/>
            </w:tcMar>
            <w:hideMark/>
          </w:tcPr>
          <w:p w:rsidR="00C259F4" w:rsidRPr="00C722F2" w:rsidRDefault="00C259F4" w:rsidP="00734F29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C722F2">
              <w:rPr>
                <w:rFonts w:eastAsia="MS PGothic"/>
                <w:bCs w:val="0"/>
                <w:color w:val="auto"/>
                <w:kern w:val="24"/>
                <w:sz w:val="20"/>
                <w:szCs w:val="20"/>
              </w:rPr>
              <w:t>Donor ID</w:t>
            </w:r>
          </w:p>
        </w:tc>
        <w:tc>
          <w:tcPr>
            <w:tcW w:w="228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:rsidR="00C259F4" w:rsidRPr="00C722F2" w:rsidRDefault="00C259F4" w:rsidP="00734F29">
            <w:pPr>
              <w:rPr>
                <w:rFonts w:eastAsia="MS PGothic"/>
                <w:kern w:val="24"/>
                <w:sz w:val="20"/>
                <w:szCs w:val="20"/>
              </w:rPr>
            </w:pPr>
            <w:r w:rsidRPr="00C722F2">
              <w:rPr>
                <w:rFonts w:eastAsia="MS PGothic"/>
                <w:color w:val="auto"/>
                <w:kern w:val="24"/>
                <w:sz w:val="20"/>
                <w:szCs w:val="20"/>
              </w:rPr>
              <w:t>ART Regimen</w:t>
            </w:r>
          </w:p>
        </w:tc>
        <w:tc>
          <w:tcPr>
            <w:tcW w:w="223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43" w:type="dxa"/>
              <w:bottom w:w="72" w:type="dxa"/>
              <w:right w:w="43" w:type="dxa"/>
            </w:tcMar>
            <w:hideMark/>
          </w:tcPr>
          <w:p w:rsidR="00C259F4" w:rsidRPr="00C722F2" w:rsidRDefault="00C259F4" w:rsidP="00734F29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C722F2">
              <w:rPr>
                <w:rFonts w:eastAsia="MS PGothic"/>
                <w:color w:val="auto"/>
                <w:kern w:val="24"/>
                <w:sz w:val="20"/>
                <w:szCs w:val="20"/>
              </w:rPr>
              <w:t>Clones</w:t>
            </w:r>
          </w:p>
        </w:tc>
        <w:tc>
          <w:tcPr>
            <w:tcW w:w="222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C259F4" w:rsidRPr="00C722F2" w:rsidRDefault="00C259F4" w:rsidP="00734F29">
            <w:pPr>
              <w:rPr>
                <w:rFonts w:eastAsia="MS PGothic"/>
                <w:color w:val="auto"/>
                <w:kern w:val="24"/>
                <w:sz w:val="20"/>
                <w:szCs w:val="20"/>
              </w:rPr>
            </w:pPr>
            <w:r w:rsidRPr="00C722F2">
              <w:rPr>
                <w:rFonts w:eastAsia="MS PGothic"/>
                <w:color w:val="auto"/>
                <w:kern w:val="24"/>
                <w:sz w:val="20"/>
                <w:szCs w:val="20"/>
              </w:rPr>
              <w:t>Coreceptor tropism</w:t>
            </w:r>
          </w:p>
        </w:tc>
        <w:tc>
          <w:tcPr>
            <w:tcW w:w="3057" w:type="dxa"/>
            <w:tcBorders>
              <w:top w:val="single" w:sz="18" w:space="0" w:color="000000"/>
              <w:bottom w:val="single" w:sz="18" w:space="0" w:color="000000"/>
              <w:right w:val="none" w:sz="0" w:space="0" w:color="auto"/>
            </w:tcBorders>
            <w:shd w:val="clear" w:color="auto" w:fill="auto"/>
            <w:tcMar>
              <w:top w:w="72" w:type="dxa"/>
              <w:left w:w="43" w:type="dxa"/>
              <w:bottom w:w="72" w:type="dxa"/>
              <w:right w:w="43" w:type="dxa"/>
            </w:tcMar>
            <w:hideMark/>
          </w:tcPr>
          <w:p w:rsidR="00C259F4" w:rsidRPr="00C722F2" w:rsidRDefault="00C259F4" w:rsidP="00734F29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C722F2">
              <w:rPr>
                <w:rFonts w:eastAsia="MS PGothic"/>
                <w:color w:val="auto"/>
                <w:kern w:val="24"/>
                <w:sz w:val="20"/>
                <w:szCs w:val="20"/>
              </w:rPr>
              <w:t>Drug Resistance Mutations to Donor’s ART Regimen</w:t>
            </w:r>
          </w:p>
        </w:tc>
      </w:tr>
      <w:tr w:rsidR="00C259F4" w:rsidRPr="00E139D0" w:rsidTr="0083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7" w:type="dxa"/>
            <w:tcBorders>
              <w:top w:val="single" w:sz="1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2282" w:type="dxa"/>
            <w:tcBorders>
              <w:top w:val="single" w:sz="1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DRV/r / ETR / RAL</w:t>
            </w:r>
          </w:p>
        </w:tc>
        <w:tc>
          <w:tcPr>
            <w:tcW w:w="2233" w:type="dxa"/>
            <w:tcBorders>
              <w:top w:val="single" w:sz="1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F93142" w:rsidP="00734F29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F2, F3, F4, F6, F7.2, F8</w:t>
            </w:r>
          </w:p>
        </w:tc>
        <w:tc>
          <w:tcPr>
            <w:tcW w:w="2227" w:type="dxa"/>
            <w:tcBorders>
              <w:top w:val="single" w:sz="1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R5-tropic (23.4% FPR)</w:t>
            </w:r>
          </w:p>
        </w:tc>
        <w:tc>
          <w:tcPr>
            <w:tcW w:w="3057" w:type="dxa"/>
            <w:tcBorders>
              <w:top w:val="single" w:sz="1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</w:tr>
      <w:tr w:rsidR="00C259F4" w:rsidRPr="00E139D0" w:rsidTr="00830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  <w:hideMark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EFV / FTC / TDF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A1, A5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4529BD" w:rsidRDefault="00C259F4" w:rsidP="00734F29">
            <w:pPr>
              <w:rPr>
                <w:sz w:val="20"/>
                <w:szCs w:val="20"/>
              </w:rPr>
            </w:pPr>
            <w:r w:rsidRPr="00C722F2">
              <w:rPr>
                <w:sz w:val="20"/>
                <w:szCs w:val="20"/>
              </w:rPr>
              <w:t>R5-tropic (42.6% FPR)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C259F4" w:rsidRPr="00E139D0" w:rsidTr="0083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A3, A4, A6</w:t>
            </w:r>
          </w:p>
        </w:tc>
        <w:tc>
          <w:tcPr>
            <w:tcW w:w="222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4529BD">
            <w:pPr>
              <w:rPr>
                <w:sz w:val="20"/>
                <w:szCs w:val="20"/>
              </w:rPr>
            </w:pPr>
            <w:r w:rsidRPr="00C722F2">
              <w:rPr>
                <w:sz w:val="20"/>
                <w:szCs w:val="20"/>
              </w:rPr>
              <w:t>R5-tropic (74.6% FPR)</w:t>
            </w:r>
          </w:p>
        </w:tc>
        <w:tc>
          <w:tcPr>
            <w:tcW w:w="305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C259F4" w:rsidRPr="00E139D0" w:rsidTr="00830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  <w:hideMark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EFV / FTC / TDF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F2, F4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4529BD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X4-tropic (5.7% FPR)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C259F4" w:rsidRPr="00E139D0" w:rsidTr="0083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1.5</w:t>
            </w:r>
          </w:p>
        </w:tc>
        <w:tc>
          <w:tcPr>
            <w:tcW w:w="222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B42F9" w:rsidP="00734F29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Env</w:t>
            </w:r>
            <w:proofErr w:type="spellEnd"/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 xml:space="preserve"> region not available in obtained sequences</w:t>
            </w:r>
          </w:p>
        </w:tc>
        <w:tc>
          <w:tcPr>
            <w:tcW w:w="305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C259F4" w:rsidRPr="00E139D0" w:rsidTr="00830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2A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4529BD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X4-tropic (0.2% FPR)</w:t>
            </w:r>
          </w:p>
        </w:tc>
        <w:tc>
          <w:tcPr>
            <w:tcW w:w="3057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C259F4" w:rsidRPr="00C722F2" w:rsidRDefault="00C259F4" w:rsidP="00734F29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Times New Roman"/>
                <w:sz w:val="20"/>
                <w:szCs w:val="20"/>
              </w:rPr>
              <w:t>None</w:t>
            </w:r>
          </w:p>
        </w:tc>
      </w:tr>
      <w:tr w:rsidR="008301B0" w:rsidRPr="00E139D0" w:rsidTr="0083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FTC / TDF / RAL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FB43EE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B2, B3, B4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F04C4A" w:rsidRPr="00C722F2" w:rsidRDefault="008301B0" w:rsidP="004529BD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X4-tropic</w:t>
            </w:r>
            <w:r w:rsidR="004529BD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(0.5% FPR)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4E3C92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</w:tr>
      <w:tr w:rsidR="008301B0" w:rsidRPr="00E139D0" w:rsidTr="00830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8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DRV/r / FTC / RAL / TDF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 sequence matches observed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8301B0" w:rsidRPr="00E139D0" w:rsidTr="0083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7" w:type="dxa"/>
            <w:tcBorders>
              <w:top w:val="single" w:sz="4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MS PGothic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2282" w:type="dxa"/>
            <w:tcBorders>
              <w:top w:val="single" w:sz="4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ATV/r / FTC / TDF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B3.1, B4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4529BD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sz w:val="20"/>
                <w:szCs w:val="20"/>
              </w:rPr>
              <w:t>R5-tropic (34.6% FPR)</w:t>
            </w:r>
          </w:p>
        </w:tc>
        <w:tc>
          <w:tcPr>
            <w:tcW w:w="3057" w:type="dxa"/>
            <w:tcBorders>
              <w:top w:val="single" w:sz="4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</w:tr>
      <w:tr w:rsidR="008301B0" w:rsidRPr="00E139D0" w:rsidTr="00830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="MS PGothic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B3.2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4529BD">
            <w:pPr>
              <w:rPr>
                <w:sz w:val="20"/>
                <w:szCs w:val="20"/>
              </w:rPr>
            </w:pPr>
            <w:r w:rsidRPr="00C722F2">
              <w:rPr>
                <w:sz w:val="20"/>
                <w:szCs w:val="20"/>
              </w:rPr>
              <w:t>R5-tropic (34.6% FPR)</w:t>
            </w:r>
          </w:p>
        </w:tc>
        <w:tc>
          <w:tcPr>
            <w:tcW w:w="3057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</w:tr>
      <w:tr w:rsidR="008301B0" w:rsidRPr="00E139D0" w:rsidTr="0083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MS PGothic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EFV / FTC / TDF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S1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4529BD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 xml:space="preserve">R5-tropic (25% </w:t>
            </w:r>
            <w:r w:rsidRPr="00C722F2">
              <w:rPr>
                <w:sz w:val="20"/>
                <w:szCs w:val="20"/>
              </w:rPr>
              <w:t>FPR</w:t>
            </w: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</w:tr>
      <w:tr w:rsidR="008301B0" w:rsidRPr="00E139D0" w:rsidTr="00830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="Times New Roman"/>
                <w:sz w:val="20"/>
                <w:szCs w:val="20"/>
              </w:rPr>
            </w:pPr>
            <w:r w:rsidRPr="00C722F2">
              <w:rPr>
                <w:rFonts w:eastAsia="MS PGothic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EFV / FTC / TDF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B8, C2, C4, C6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4529BD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sz w:val="20"/>
                <w:szCs w:val="20"/>
              </w:rPr>
              <w:t>R5-tropic (89.1% FPR)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</w:tr>
      <w:tr w:rsidR="008301B0" w:rsidRPr="00E139D0" w:rsidTr="0083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="MS PGothic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C1</w:t>
            </w:r>
          </w:p>
        </w:tc>
        <w:tc>
          <w:tcPr>
            <w:tcW w:w="222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4529BD">
            <w:pPr>
              <w:rPr>
                <w:sz w:val="20"/>
                <w:szCs w:val="20"/>
              </w:rPr>
            </w:pPr>
            <w:r w:rsidRPr="00C722F2">
              <w:rPr>
                <w:sz w:val="20"/>
                <w:szCs w:val="20"/>
              </w:rPr>
              <w:t>R5-tropic (91% FPR)</w:t>
            </w:r>
          </w:p>
        </w:tc>
        <w:tc>
          <w:tcPr>
            <w:tcW w:w="305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</w:tr>
      <w:tr w:rsidR="008301B0" w:rsidRPr="00E139D0" w:rsidTr="00830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8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="MS PGothic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C3</w:t>
            </w:r>
          </w:p>
        </w:tc>
        <w:tc>
          <w:tcPr>
            <w:tcW w:w="222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4529BD">
            <w:pPr>
              <w:rPr>
                <w:sz w:val="20"/>
                <w:szCs w:val="20"/>
              </w:rPr>
            </w:pPr>
            <w:r w:rsidRPr="00C722F2">
              <w:rPr>
                <w:sz w:val="20"/>
                <w:szCs w:val="20"/>
              </w:rPr>
              <w:t>R5-tropic (89.1% FPR)</w:t>
            </w:r>
          </w:p>
        </w:tc>
        <w:tc>
          <w:tcPr>
            <w:tcW w:w="305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</w:tr>
      <w:tr w:rsidR="008301B0" w:rsidRPr="00E139D0" w:rsidTr="0083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="MS PGothic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82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B9</w:t>
            </w:r>
          </w:p>
        </w:tc>
        <w:tc>
          <w:tcPr>
            <w:tcW w:w="222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4529BD">
            <w:pPr>
              <w:rPr>
                <w:sz w:val="20"/>
                <w:szCs w:val="20"/>
              </w:rPr>
            </w:pPr>
            <w:r w:rsidRPr="00C722F2">
              <w:rPr>
                <w:sz w:val="20"/>
                <w:szCs w:val="20"/>
              </w:rPr>
              <w:t>R5-tropic (86.5% FPR)</w:t>
            </w:r>
          </w:p>
        </w:tc>
        <w:tc>
          <w:tcPr>
            <w:tcW w:w="3057" w:type="dxa"/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</w:tr>
      <w:tr w:rsidR="008301B0" w:rsidRPr="00E139D0" w:rsidTr="008301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87" w:type="dxa"/>
            <w:tcBorders>
              <w:bottom w:val="single" w:sz="18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82" w:type="dxa"/>
            <w:tcBorders>
              <w:bottom w:val="single" w:sz="18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18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1M2</w:t>
            </w:r>
          </w:p>
        </w:tc>
        <w:tc>
          <w:tcPr>
            <w:tcW w:w="2227" w:type="dxa"/>
            <w:tcBorders>
              <w:bottom w:val="single" w:sz="18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proofErr w:type="spellStart"/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Env</w:t>
            </w:r>
            <w:proofErr w:type="spellEnd"/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 xml:space="preserve"> region not available in obtained sequences</w:t>
            </w:r>
          </w:p>
        </w:tc>
        <w:tc>
          <w:tcPr>
            <w:tcW w:w="3057" w:type="dxa"/>
            <w:tcBorders>
              <w:bottom w:val="single" w:sz="18" w:space="0" w:color="auto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top"/>
          </w:tcPr>
          <w:p w:rsidR="008301B0" w:rsidRPr="00C722F2" w:rsidRDefault="008301B0" w:rsidP="008301B0">
            <w:pPr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</w:pPr>
            <w:r w:rsidRPr="00C722F2">
              <w:rPr>
                <w:rFonts w:eastAsiaTheme="minorEastAsia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</w:tr>
    </w:tbl>
    <w:p w:rsidR="00B21F07" w:rsidRPr="00B21F07" w:rsidRDefault="00B21F07" w:rsidP="00C259F4">
      <w:pPr>
        <w:rPr>
          <w:sz w:val="18"/>
          <w:szCs w:val="18"/>
        </w:rPr>
      </w:pPr>
      <w:r w:rsidRPr="00B21F07">
        <w:rPr>
          <w:sz w:val="18"/>
          <w:szCs w:val="18"/>
        </w:rPr>
        <w:t xml:space="preserve">ATV/r, atazanavir/ritonavir; DRV/r, darunavir/ritonavir; EFV, efavirenz; ETR, etravirine; FTC, emtricitabine; RAL, </w:t>
      </w:r>
      <w:proofErr w:type="spellStart"/>
      <w:r w:rsidRPr="00B21F07">
        <w:rPr>
          <w:sz w:val="18"/>
          <w:szCs w:val="18"/>
        </w:rPr>
        <w:t>raltegravir</w:t>
      </w:r>
      <w:proofErr w:type="spellEnd"/>
      <w:r w:rsidRPr="00B21F07">
        <w:rPr>
          <w:sz w:val="18"/>
          <w:szCs w:val="18"/>
        </w:rPr>
        <w:t>; TDF, tenofovir disoproxil fumarate.</w:t>
      </w:r>
    </w:p>
    <w:p w:rsidR="00C259F4" w:rsidRPr="00B21F07" w:rsidRDefault="00C259F4" w:rsidP="00C259F4">
      <w:pPr>
        <w:rPr>
          <w:sz w:val="18"/>
          <w:szCs w:val="18"/>
        </w:rPr>
      </w:pPr>
      <w:r w:rsidRPr="00E139D0">
        <w:rPr>
          <w:sz w:val="18"/>
        </w:rPr>
        <w:t xml:space="preserve">R5, CCR5-tropic; X4, </w:t>
      </w:r>
      <w:r w:rsidRPr="00B21F07">
        <w:rPr>
          <w:sz w:val="18"/>
          <w:szCs w:val="18"/>
        </w:rPr>
        <w:t>CXCR4-tropic; FPR, false-positive rate for incorrectly identi</w:t>
      </w:r>
      <w:r w:rsidR="00B21F07">
        <w:rPr>
          <w:sz w:val="18"/>
          <w:szCs w:val="18"/>
        </w:rPr>
        <w:t>fying the sequence as X4-tropic.</w:t>
      </w:r>
    </w:p>
    <w:sectPr w:rsidR="00C259F4" w:rsidRPr="00B21F07" w:rsidSect="00A56D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B02529"/>
    <w:multiLevelType w:val="hybridMultilevel"/>
    <w:tmpl w:val="8E68B7B6"/>
    <w:lvl w:ilvl="0" w:tplc="9BDCF0DC">
      <w:start w:val="1"/>
      <w:numFmt w:val="bullet"/>
      <w:pStyle w:val="Bullets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5E8AC14">
      <w:start w:val="1"/>
      <w:numFmt w:val="bullet"/>
      <w:pStyle w:val="Bullets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BF07AA0">
      <w:start w:val="1"/>
      <w:numFmt w:val="bullet"/>
      <w:pStyle w:val="Bullets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9F4"/>
    <w:rsid w:val="000864B9"/>
    <w:rsid w:val="000F163C"/>
    <w:rsid w:val="001209D5"/>
    <w:rsid w:val="00141AD6"/>
    <w:rsid w:val="001C3180"/>
    <w:rsid w:val="002B2B2A"/>
    <w:rsid w:val="003407F6"/>
    <w:rsid w:val="003F45A6"/>
    <w:rsid w:val="00426233"/>
    <w:rsid w:val="004529BD"/>
    <w:rsid w:val="004E3C92"/>
    <w:rsid w:val="005122E9"/>
    <w:rsid w:val="005423D6"/>
    <w:rsid w:val="005A1C91"/>
    <w:rsid w:val="006C1804"/>
    <w:rsid w:val="0079047E"/>
    <w:rsid w:val="00797F11"/>
    <w:rsid w:val="008301B0"/>
    <w:rsid w:val="008B367F"/>
    <w:rsid w:val="008F2503"/>
    <w:rsid w:val="009813EA"/>
    <w:rsid w:val="009923C2"/>
    <w:rsid w:val="009F0D3D"/>
    <w:rsid w:val="00A36AAD"/>
    <w:rsid w:val="00A56DB0"/>
    <w:rsid w:val="00AB1483"/>
    <w:rsid w:val="00AE537D"/>
    <w:rsid w:val="00B21F07"/>
    <w:rsid w:val="00B5632B"/>
    <w:rsid w:val="00C259F4"/>
    <w:rsid w:val="00C722F2"/>
    <w:rsid w:val="00C93203"/>
    <w:rsid w:val="00CB42F9"/>
    <w:rsid w:val="00D550DF"/>
    <w:rsid w:val="00D8253B"/>
    <w:rsid w:val="00DC252F"/>
    <w:rsid w:val="00E0652B"/>
    <w:rsid w:val="00E256BA"/>
    <w:rsid w:val="00E56A85"/>
    <w:rsid w:val="00E76521"/>
    <w:rsid w:val="00EE501B"/>
    <w:rsid w:val="00F04C4A"/>
    <w:rsid w:val="00F43F5E"/>
    <w:rsid w:val="00F503B2"/>
    <w:rsid w:val="00F93142"/>
    <w:rsid w:val="00FB43EE"/>
    <w:rsid w:val="00FD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FF095"/>
  <w15:docId w15:val="{3C600507-D910-4794-8B92-EDC4162F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59F4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ListParagraph"/>
    <w:link w:val="Bullets1Char"/>
    <w:qFormat/>
    <w:rsid w:val="00F503B2"/>
    <w:pPr>
      <w:numPr>
        <w:numId w:val="1"/>
      </w:numPr>
    </w:pPr>
  </w:style>
  <w:style w:type="paragraph" w:customStyle="1" w:styleId="Bullets2">
    <w:name w:val="Bullets 2"/>
    <w:basedOn w:val="Bullets1"/>
    <w:link w:val="Bullets2Char"/>
    <w:qFormat/>
    <w:rsid w:val="00F503B2"/>
    <w:pPr>
      <w:numPr>
        <w:ilvl w:val="1"/>
      </w:numPr>
      <w:ind w:left="720"/>
    </w:pPr>
  </w:style>
  <w:style w:type="character" w:customStyle="1" w:styleId="Bullets1Char">
    <w:name w:val="Bullets 1 Char"/>
    <w:basedOn w:val="DefaultParagraphFont"/>
    <w:link w:val="Bullets1"/>
    <w:rsid w:val="00F503B2"/>
    <w:rPr>
      <w:rFonts w:ascii="Arial" w:hAnsi="Arial" w:cs="Arial"/>
    </w:rPr>
  </w:style>
  <w:style w:type="paragraph" w:customStyle="1" w:styleId="Bullets3">
    <w:name w:val="Bullets 3"/>
    <w:basedOn w:val="Bullets2"/>
    <w:qFormat/>
    <w:rsid w:val="00F503B2"/>
    <w:pPr>
      <w:numPr>
        <w:ilvl w:val="2"/>
      </w:numPr>
      <w:ind w:left="1080"/>
    </w:pPr>
  </w:style>
  <w:style w:type="character" w:customStyle="1" w:styleId="Bullets2Char">
    <w:name w:val="Bullets 2 Char"/>
    <w:basedOn w:val="Bullets1Char"/>
    <w:link w:val="Bullets2"/>
    <w:rsid w:val="00F503B2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503B2"/>
    <w:pPr>
      <w:ind w:left="720"/>
      <w:contextualSpacing/>
    </w:pPr>
  </w:style>
  <w:style w:type="table" w:styleId="MediumShading1">
    <w:name w:val="Medium Shading 1"/>
    <w:basedOn w:val="TableNormal"/>
    <w:uiPriority w:val="63"/>
    <w:rsid w:val="00C259F4"/>
    <w:pPr>
      <w:spacing w:after="0" w:line="240" w:lineRule="auto"/>
      <w:jc w:val="center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</w:tblBorders>
    </w:tblPr>
    <w:tcPr>
      <w:vAlign w:val="center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C25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3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3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7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ui</dc:creator>
  <cp:lastModifiedBy>John Bui</cp:lastModifiedBy>
  <cp:revision>28</cp:revision>
  <dcterms:created xsi:type="dcterms:W3CDTF">2017-01-27T04:50:00Z</dcterms:created>
  <dcterms:modified xsi:type="dcterms:W3CDTF">2017-03-15T18:40:00Z</dcterms:modified>
</cp:coreProperties>
</file>